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AFDE3" w14:textId="77777777" w:rsidR="00C34F30" w:rsidRPr="006C1989" w:rsidRDefault="00C34F30" w:rsidP="00C34F3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1989">
        <w:rPr>
          <w:rFonts w:ascii="Times New Roman" w:hAnsi="Times New Roman" w:cs="Times New Roman"/>
          <w:b/>
          <w:bCs/>
          <w:sz w:val="24"/>
          <w:szCs w:val="24"/>
          <w:lang w:val="en-GB"/>
        </w:rPr>
        <w:t>S1 Table. Spearman correlations of anxiety scores with age, education level and clinical characteristics (N=2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5"/>
        <w:gridCol w:w="2252"/>
        <w:gridCol w:w="2253"/>
        <w:gridCol w:w="2256"/>
      </w:tblGrid>
      <w:tr w:rsidR="00C34F30" w:rsidRPr="000079B6" w14:paraId="547D7659" w14:textId="77777777" w:rsidTr="0056556A">
        <w:tc>
          <w:tcPr>
            <w:tcW w:w="2265" w:type="dxa"/>
          </w:tcPr>
          <w:p w14:paraId="6A8AAEBA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</w:tcPr>
          <w:p w14:paraId="655DF76D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it anxiety</w:t>
            </w:r>
          </w:p>
        </w:tc>
        <w:tc>
          <w:tcPr>
            <w:tcW w:w="2266" w:type="dxa"/>
          </w:tcPr>
          <w:p w14:paraId="60E9F2FA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t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xiety</w:t>
            </w:r>
          </w:p>
        </w:tc>
        <w:tc>
          <w:tcPr>
            <w:tcW w:w="2266" w:type="dxa"/>
          </w:tcPr>
          <w:p w14:paraId="0A1B4D9F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graine frequency</w:t>
            </w:r>
          </w:p>
        </w:tc>
      </w:tr>
      <w:tr w:rsidR="00C34F30" w:rsidRPr="000079B6" w14:paraId="7FBA63B7" w14:textId="77777777" w:rsidTr="0056556A">
        <w:tc>
          <w:tcPr>
            <w:tcW w:w="2265" w:type="dxa"/>
          </w:tcPr>
          <w:p w14:paraId="6C3206E7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te anxiety</w:t>
            </w:r>
          </w:p>
        </w:tc>
        <w:tc>
          <w:tcPr>
            <w:tcW w:w="2265" w:type="dxa"/>
          </w:tcPr>
          <w:p w14:paraId="563FAC33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*</w:t>
            </w:r>
          </w:p>
        </w:tc>
        <w:tc>
          <w:tcPr>
            <w:tcW w:w="2266" w:type="dxa"/>
          </w:tcPr>
          <w:p w14:paraId="63BE0A19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6" w:type="dxa"/>
          </w:tcPr>
          <w:p w14:paraId="0C965EAA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</w:t>
            </w:r>
          </w:p>
        </w:tc>
      </w:tr>
      <w:tr w:rsidR="00C34F30" w:rsidRPr="000079B6" w14:paraId="7F3D335F" w14:textId="77777777" w:rsidTr="0056556A">
        <w:tc>
          <w:tcPr>
            <w:tcW w:w="2265" w:type="dxa"/>
          </w:tcPr>
          <w:p w14:paraId="2C905A05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265" w:type="dxa"/>
          </w:tcPr>
          <w:p w14:paraId="38DA3314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2266" w:type="dxa"/>
          </w:tcPr>
          <w:p w14:paraId="25E66820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1</w:t>
            </w:r>
          </w:p>
        </w:tc>
        <w:tc>
          <w:tcPr>
            <w:tcW w:w="2266" w:type="dxa"/>
          </w:tcPr>
          <w:p w14:paraId="13354FA5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17</w:t>
            </w:r>
          </w:p>
        </w:tc>
      </w:tr>
      <w:tr w:rsidR="00C34F30" w:rsidRPr="000079B6" w14:paraId="50D7FB98" w14:textId="77777777" w:rsidTr="0056556A">
        <w:tc>
          <w:tcPr>
            <w:tcW w:w="2265" w:type="dxa"/>
          </w:tcPr>
          <w:p w14:paraId="69E8B9D2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 level</w:t>
            </w:r>
            <w:r w:rsidRPr="000079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265" w:type="dxa"/>
          </w:tcPr>
          <w:p w14:paraId="202DA64D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2266" w:type="dxa"/>
          </w:tcPr>
          <w:p w14:paraId="125198DD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12</w:t>
            </w:r>
          </w:p>
        </w:tc>
        <w:tc>
          <w:tcPr>
            <w:tcW w:w="2266" w:type="dxa"/>
          </w:tcPr>
          <w:p w14:paraId="5F62154C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1</w:t>
            </w:r>
          </w:p>
        </w:tc>
      </w:tr>
      <w:tr w:rsidR="00C34F30" w:rsidRPr="000079B6" w14:paraId="2521E3F3" w14:textId="77777777" w:rsidTr="0056556A">
        <w:tc>
          <w:tcPr>
            <w:tcW w:w="2265" w:type="dxa"/>
          </w:tcPr>
          <w:p w14:paraId="08DBE125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at migraine onset</w:t>
            </w:r>
          </w:p>
        </w:tc>
        <w:tc>
          <w:tcPr>
            <w:tcW w:w="2265" w:type="dxa"/>
          </w:tcPr>
          <w:p w14:paraId="765903A2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266" w:type="dxa"/>
          </w:tcPr>
          <w:p w14:paraId="4FED4AB9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2266" w:type="dxa"/>
          </w:tcPr>
          <w:p w14:paraId="5D587233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C34F30" w:rsidRPr="000079B6" w14:paraId="42B7B08C" w14:textId="77777777" w:rsidTr="0056556A">
        <w:tc>
          <w:tcPr>
            <w:tcW w:w="2265" w:type="dxa"/>
          </w:tcPr>
          <w:p w14:paraId="20329774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years with migraine </w:t>
            </w:r>
          </w:p>
        </w:tc>
        <w:tc>
          <w:tcPr>
            <w:tcW w:w="2265" w:type="dxa"/>
          </w:tcPr>
          <w:p w14:paraId="4FE8FD21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14</w:t>
            </w:r>
          </w:p>
        </w:tc>
        <w:tc>
          <w:tcPr>
            <w:tcW w:w="2266" w:type="dxa"/>
          </w:tcPr>
          <w:p w14:paraId="3843B979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15</w:t>
            </w:r>
          </w:p>
        </w:tc>
        <w:tc>
          <w:tcPr>
            <w:tcW w:w="2266" w:type="dxa"/>
          </w:tcPr>
          <w:p w14:paraId="192F32AC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25</w:t>
            </w:r>
          </w:p>
        </w:tc>
      </w:tr>
      <w:tr w:rsidR="00C34F30" w:rsidRPr="000079B6" w14:paraId="6817501A" w14:textId="77777777" w:rsidTr="0056556A">
        <w:tc>
          <w:tcPr>
            <w:tcW w:w="2265" w:type="dxa"/>
          </w:tcPr>
          <w:p w14:paraId="1BFCD051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graine frequency</w:t>
            </w:r>
          </w:p>
        </w:tc>
        <w:tc>
          <w:tcPr>
            <w:tcW w:w="2265" w:type="dxa"/>
          </w:tcPr>
          <w:p w14:paraId="4CD064A7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2266" w:type="dxa"/>
          </w:tcPr>
          <w:p w14:paraId="71B24178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2266" w:type="dxa"/>
          </w:tcPr>
          <w:p w14:paraId="5E867A86" w14:textId="77777777" w:rsidR="00C34F30" w:rsidRPr="000079B6" w:rsidRDefault="00C34F30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B818C0C" w14:textId="457508FA" w:rsidR="00713044" w:rsidRDefault="00C34F30">
      <w:r w:rsidRPr="000079B6">
        <w:rPr>
          <w:rFonts w:ascii="Times New Roman" w:hAnsi="Times New Roman" w:cs="Times New Roman"/>
          <w:sz w:val="24"/>
          <w:szCs w:val="24"/>
          <w:lang w:val="en-GB"/>
        </w:rPr>
        <w:t>*p&lt;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oint biserial correlation. </w:t>
      </w:r>
    </w:p>
    <w:sectPr w:rsidR="007130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30"/>
    <w:rsid w:val="00686F7B"/>
    <w:rsid w:val="006C1989"/>
    <w:rsid w:val="00713044"/>
    <w:rsid w:val="00822E27"/>
    <w:rsid w:val="00C3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0F17D"/>
  <w15:chartTrackingRefBased/>
  <w15:docId w15:val="{1C500D49-C122-4E19-B341-D3321DD8E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F30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F30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öngyi Kökönyei</dc:creator>
  <cp:keywords/>
  <dc:description/>
  <cp:lastModifiedBy>chn off28</cp:lastModifiedBy>
  <cp:revision>6</cp:revision>
  <dcterms:created xsi:type="dcterms:W3CDTF">2021-12-09T11:57:00Z</dcterms:created>
  <dcterms:modified xsi:type="dcterms:W3CDTF">2021-12-13T04:35:00Z</dcterms:modified>
</cp:coreProperties>
</file>